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CA9138" w14:textId="27E05BEA" w:rsidR="00CA69F9" w:rsidRPr="0067301F" w:rsidRDefault="00CA69F9" w:rsidP="00CA69F9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801600" behindDoc="0" locked="0" layoutInCell="1" allowOverlap="1" wp14:anchorId="36CD3B25" wp14:editId="6532E1B8">
            <wp:simplePos x="0" y="0"/>
            <wp:positionH relativeFrom="margin">
              <wp:align>center</wp:align>
            </wp:positionH>
            <wp:positionV relativeFrom="margin">
              <wp:posOffset>137160</wp:posOffset>
            </wp:positionV>
            <wp:extent cx="3157855" cy="2637155"/>
            <wp:effectExtent l="0" t="0" r="4445" b="0"/>
            <wp:wrapSquare wrapText="bothSides"/>
            <wp:docPr id="10756381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63815" name="Picture 10756381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7855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3214B1" w14:textId="17836C59" w:rsidR="00CA69F9" w:rsidRPr="0067301F" w:rsidRDefault="00CA69F9" w:rsidP="00CA69F9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750B42C" w14:textId="77777777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E1CEF26" w14:textId="100E7B00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70F659D" w14:textId="77777777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4BA0596" w14:textId="77777777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F752541" w14:textId="6C7A41CB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C231FAE" w14:textId="77777777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A8333B8" w14:textId="30C840D1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6640E0E" w14:textId="77777777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77C24B8" w14:textId="315155DD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099ADF0" w14:textId="77777777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2B2BD35" w14:textId="77777777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E117F2F" w14:textId="77777777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048FB3F" w14:textId="77777777" w:rsidR="00CA69F9" w:rsidRPr="0067301F" w:rsidRDefault="00CA69F9" w:rsidP="00CA69F9">
      <w:pPr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ADBA389" w14:textId="630F89F6" w:rsidR="00CA69F9" w:rsidRPr="0067301F" w:rsidRDefault="002C65BC" w:rsidP="00CA69F9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="00CA69F9"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1</w:t>
      </w:r>
      <w:r w:rsidR="00B4762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 w:rsidR="00CA69F9"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CA69F9"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Ocular Cutaneous Leishmaniasis. An erythematous, indurated lesion on the upper eyelid leading to ptosis.</w:t>
      </w:r>
      <w:r w:rsidR="00CA69F9"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CA69F9"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 xml:space="preserve">(Photograph taken by Dr. Seyed Naser Emadi, </w:t>
      </w:r>
      <w:r w:rsidR="00CA69F9"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Research Center of Razi and Imam Khomeini Hospital and Research Center for War-affected People, Tehran University of Medical Sciences, Tehran, Iran</w:t>
      </w:r>
      <w:r w:rsidR="00CA69F9"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>)</w:t>
      </w:r>
    </w:p>
    <w:p w14:paraId="171D9E28" w14:textId="77777777" w:rsidR="00CA69F9" w:rsidRDefault="00CA69F9" w:rsidP="00CA69F9"/>
    <w:p w14:paraId="11AA8699" w14:textId="77777777" w:rsidR="00CA69F9" w:rsidRPr="00C30389" w:rsidRDefault="00CA69F9" w:rsidP="00C30389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sectPr w:rsidR="00CA69F9" w:rsidRPr="00C30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083220"/>
    <w:rsid w:val="00186C09"/>
    <w:rsid w:val="001F21B5"/>
    <w:rsid w:val="002C65BC"/>
    <w:rsid w:val="00326223"/>
    <w:rsid w:val="003579F4"/>
    <w:rsid w:val="003F0885"/>
    <w:rsid w:val="00551BDC"/>
    <w:rsid w:val="005755FF"/>
    <w:rsid w:val="005D6A3F"/>
    <w:rsid w:val="0070377F"/>
    <w:rsid w:val="00725C85"/>
    <w:rsid w:val="00794BCE"/>
    <w:rsid w:val="007D337B"/>
    <w:rsid w:val="008D322F"/>
    <w:rsid w:val="009702A9"/>
    <w:rsid w:val="009D6998"/>
    <w:rsid w:val="00B47627"/>
    <w:rsid w:val="00C0111A"/>
    <w:rsid w:val="00C30389"/>
    <w:rsid w:val="00CA69F9"/>
    <w:rsid w:val="00D44288"/>
    <w:rsid w:val="00DC34FC"/>
    <w:rsid w:val="00E05C43"/>
    <w:rsid w:val="00EA15BB"/>
    <w:rsid w:val="00F5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5</cp:revision>
  <dcterms:created xsi:type="dcterms:W3CDTF">2025-04-14T18:25:00Z</dcterms:created>
  <dcterms:modified xsi:type="dcterms:W3CDTF">2025-07-14T09:33:00Z</dcterms:modified>
</cp:coreProperties>
</file>